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938" w:leader="none"/>
        </w:tabs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b/>
          <w:sz w:val="18"/>
          <w:szCs w:val="18"/>
          <w:lang w:val="en-US"/>
        </w:rPr>
        <w:t xml:space="preserve">   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S1 Table. Clinical and laboratory date depending an analyzed polymorphisms.</w:t>
      </w:r>
    </w:p>
    <w:tbl>
      <w:tblPr>
        <w:tblW w:w="4400" w:type="pct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098"/>
        <w:gridCol w:w="1097"/>
        <w:gridCol w:w="1098"/>
        <w:gridCol w:w="961"/>
        <w:gridCol w:w="823"/>
        <w:gridCol w:w="823"/>
      </w:tblGrid>
      <w:tr>
        <w:trPr>
          <w:trHeight w:val="262" w:hRule="atLeast"/>
        </w:trPr>
        <w:tc>
          <w:tcPr>
            <w:tcW w:w="798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Apa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rs797523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A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[AA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(n=67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AC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[aA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(n=12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[aa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(n=84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P*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(AA vs aA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P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(aa vs aA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P*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(aa vs AA)</w:t>
            </w:r>
          </w:p>
        </w:tc>
      </w:tr>
      <w:tr>
        <w:trPr>
          <w:trHeight w:val="313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Gender (F/M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2/4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1/8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/5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</w:tr>
      <w:tr>
        <w:trPr>
          <w:trHeight w:val="313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ge of diagnosis (years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.2±1.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1.2±1.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1.2±1.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>
        <w:trPr>
          <w:trHeight w:val="313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irrhosis (No/Yes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4/2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3/4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4/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>
        <w:trPr>
          <w:trHeight w:val="313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Haemoglob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IU/m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.1±0.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.2±0.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.4±0.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>
        <w:trPr>
          <w:trHeight w:val="26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ST (IU/m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1±2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6.1±16.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1.2±25.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</w:tr>
      <w:tr>
        <w:trPr>
          <w:trHeight w:val="26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LT (IU/m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2.2±26.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0.2±19.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79.9±21.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>
        <w:trPr>
          <w:trHeight w:val="26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P (IU/m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24.2±48.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75.6±34.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81.9±27.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>
        <w:trPr>
          <w:trHeight w:val="26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GGT (IU/m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81.9±41.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72.9±44.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81.3±33.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</w:tr>
      <w:tr>
        <w:trPr>
          <w:trHeight w:val="26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ilirubin (mg/d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2±0.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9±0.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1±0.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>
        <w:trPr>
          <w:trHeight w:val="234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holesterol (mg/d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17.9±11.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35.6±13.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98.7±8.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</w:tr>
      <w:tr>
        <w:trPr>
          <w:trHeight w:val="26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G (mg/d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±11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2.5±7.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.8±12.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</w:tr>
      <w:tr>
        <w:trPr>
          <w:trHeight w:val="262" w:hRule="atLeast"/>
        </w:trPr>
        <w:tc>
          <w:tcPr>
            <w:tcW w:w="798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 xml:space="preserve">BsmI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rs15444410)</w:t>
            </w:r>
          </w:p>
        </w:tc>
      </w:tr>
      <w:tr>
        <w:trPr>
          <w:trHeight w:val="397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A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[BB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(n=40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G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[bB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(n=121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GG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[bb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(n=114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P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(BB v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bB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P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(bb vs bB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P*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(bb vs BB)</w:t>
            </w:r>
          </w:p>
        </w:tc>
      </w:tr>
      <w:tr>
        <w:trPr>
          <w:trHeight w:val="21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Gender (F/M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/3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7/7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8/7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>
        <w:trPr>
          <w:trHeight w:val="21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ge of diagnosis (years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9.8±2.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.4±1.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1.9±1.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</w:tr>
      <w:tr>
        <w:trPr>
          <w:trHeight w:val="21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irrhosis (No/Yes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/1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3/3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1/4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</w:tr>
      <w:tr>
        <w:trPr>
          <w:trHeight w:val="21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Haemoglob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(IU/m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.5±0.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.8±0.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.7±0.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</w:tr>
      <w:tr>
        <w:trPr>
          <w:trHeight w:val="26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ST (IU/m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4.6±30.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5.8±14.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8.5±18.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</w:tr>
      <w:tr>
        <w:trPr>
          <w:trHeight w:val="26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LT (IU/m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7.2±3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1.9±17.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98.7±20.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>
        <w:trPr>
          <w:trHeight w:val="26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P (IU/m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22.5±54.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77.8±37.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2.3±25.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</w:tr>
      <w:tr>
        <w:trPr>
          <w:trHeight w:val="26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GGT (IU/m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34.8±78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55.5±41.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85±30.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</w:tr>
      <w:tr>
        <w:trPr>
          <w:trHeight w:val="26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ilirubin (mg/d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8±0.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9±0.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2±0.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>
        <w:trPr>
          <w:trHeight w:val="23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holesterol (mg/d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13.1±14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28.4±10.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13.4±12.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>
        <w:trPr>
          <w:trHeight w:val="26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G (mg/d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0.3±10.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5.3±7.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8.3±10.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</w:tr>
      <w:tr>
        <w:trPr>
          <w:trHeight w:val="262" w:hRule="atLeast"/>
        </w:trPr>
        <w:tc>
          <w:tcPr>
            <w:tcW w:w="798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aq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rs73123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525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[TT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(n=116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T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[Tt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(n=12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val="en-US"/>
              </w:rPr>
              <w:t>[tt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(n=35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P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(TT v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Tt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P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(tt 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Tt)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P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(tt v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TT)</w:t>
            </w:r>
          </w:p>
        </w:tc>
      </w:tr>
      <w:tr>
        <w:trPr>
          <w:trHeight w:val="21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Gender (F/M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0/7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5/7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/2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>
        <w:trPr>
          <w:trHeight w:val="21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ge of diagnosis (years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1.8±1.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.8±1.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8.5±2.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>
        <w:trPr>
          <w:trHeight w:val="21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irrhosis (No/Yes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1/4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7/3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2/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>
        <w:trPr>
          <w:trHeight w:val="21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Haemoglob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IU/m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.7±0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.8±0.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.5±0.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</w:tr>
      <w:tr>
        <w:trPr>
          <w:trHeight w:val="26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ST (IU/m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5.9±1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4.1±16.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2.4±1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>
        <w:trPr>
          <w:trHeight w:val="26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LT (IU/m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8.6±1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1.5±2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52.6±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</w:tr>
      <w:tr>
        <w:trPr>
          <w:trHeight w:val="247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P (IU/m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06.3±26.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71.8±37.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00.3±54.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>
        <w:trPr>
          <w:trHeight w:val="26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GGT (IU/m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7.3±30.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67.1±44.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55±5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>
        <w:trPr>
          <w:trHeight w:val="26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ilirubin (mg/d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3±0.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9±0.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5±0.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</w:tr>
      <w:tr>
        <w:trPr>
          <w:trHeight w:val="277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holesterol (mg/d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13.1±12.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31.1±1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2±12.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>
        <w:trPr>
          <w:trHeight w:val="262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G (mg/d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8.5±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6.3±7.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5.9±13.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* </w:t>
      </w:r>
      <w:r>
        <w:rPr>
          <w:rFonts w:cs="Times New Roman" w:ascii="Times New Roman" w:hAnsi="Times New Roman"/>
          <w:lang w:val="en-GB"/>
        </w:rPr>
        <w:t>ANOVA with Fisher's protected least significant difference (PLSD);</w:t>
      </w:r>
    </w:p>
    <w:p>
      <w:pPr>
        <w:pStyle w:val="MDPI31text"/>
        <w:spacing w:lineRule="auto" w:line="240"/>
        <w:ind w:hanging="0"/>
        <w:jc w:val="left"/>
        <w:rPr>
          <w:rFonts w:ascii="Times New Roman" w:hAnsi="Times New Roman" w:cs="Times New Roman"/>
          <w:kern w:val="2"/>
          <w:sz w:val="22"/>
          <w:lang w:val="en-GB"/>
        </w:rPr>
      </w:pPr>
      <w:r>
        <w:rPr>
          <w:rFonts w:cs="Times New Roman" w:ascii="Times New Roman" w:hAnsi="Times New Roman"/>
          <w:kern w:val="2"/>
          <w:sz w:val="22"/>
          <w:lang w:val="en-GB"/>
        </w:rPr>
        <w:t>AST: Aspartate aminotransferase; ALT: Alanine aminotransferase;</w:t>
      </w:r>
    </w:p>
    <w:p>
      <w:pPr>
        <w:pStyle w:val="MDPI31text"/>
        <w:spacing w:lineRule="auto" w:line="240"/>
        <w:ind w:hanging="0"/>
        <w:jc w:val="left"/>
        <w:rPr/>
      </w:pPr>
      <w:r>
        <w:rPr>
          <w:rFonts w:cs="Times New Roman" w:ascii="Times New Roman" w:hAnsi="Times New Roman"/>
          <w:kern w:val="2"/>
          <w:sz w:val="22"/>
          <w:lang w:val="en-GB"/>
        </w:rPr>
        <w:t xml:space="preserve">ALP: </w:t>
      </w:r>
      <w:r>
        <w:rPr>
          <w:rFonts w:cs="Times New Roman" w:ascii="Times New Roman" w:hAnsi="Times New Roman"/>
          <w:sz w:val="22"/>
          <w:lang w:val="en-GB"/>
        </w:rPr>
        <w:t>Alkaline Phosphatase; GGT: Gamma-glutamyl transferase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  <w:font w:name="Palatino Linotype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sz w:val="20"/>
      <w:szCs w:val="20"/>
    </w:rPr>
  </w:style>
  <w:style w:type="character" w:styleId="TematkomentarzaZnak">
    <w:name w:val="Temat komentarza Znak"/>
    <w:qFormat/>
    <w:rPr>
      <w:b/>
      <w:bCs/>
      <w:sz w:val="20"/>
      <w:szCs w:val="20"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Nagwek4Znak">
    <w:name w:val="Nagłówek 4 Znak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Note">
    <w:name w:val="note"/>
    <w:basedOn w:val="Domylnaczcionkaakapitu"/>
    <w:qFormat/>
    <w:rPr/>
  </w:style>
  <w:style w:type="character" w:styleId="PageNumber">
    <w:name w:val="Page Number"/>
    <w:basedOn w:val="Domylnaczcionkaakapitu"/>
    <w:rPr/>
  </w:style>
  <w:style w:type="character" w:styleId="Hipercze1">
    <w:name w:val="Hiperłącze1"/>
    <w:qFormat/>
    <w:rPr>
      <w:color w:val="0000FF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ny1">
    <w:name w:val="Normalny1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8:14:00Z</dcterms:created>
  <dc:creator>Ewa Wunsch</dc:creator>
  <dc:description/>
  <cp:keywords/>
  <dc:language>en-US</dc:language>
  <cp:lastModifiedBy>Agnieszka Kempińska-Podhorodecka</cp:lastModifiedBy>
  <cp:lastPrinted>2017-04-06T11:35:00Z</cp:lastPrinted>
  <dcterms:modified xsi:type="dcterms:W3CDTF">2017-04-12T08:56:00Z</dcterms:modified>
  <cp:revision>3</cp:revision>
  <dc:subject/>
  <dc:title>VDR POLYMORPHISMS ARE ASSOCIATED WITH PRIMARY BILIARY CIRRHOSIS  AND SEVERITY OF THE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